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3B4" w:rsidRDefault="001F205E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7954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F2600D">
        <w:rPr>
          <w:rFonts w:ascii="Times New Roman" w:hAnsi="Times New Roman" w:cs="Times New Roman"/>
          <w:b/>
          <w:sz w:val="24"/>
          <w:szCs w:val="24"/>
        </w:rPr>
        <w:t xml:space="preserve"> transcriptome analysis provides insights into formation of </w:t>
      </w:r>
      <w:r w:rsidRPr="004013B4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F2600D">
        <w:rPr>
          <w:rFonts w:ascii="Times New Roman" w:hAnsi="Times New Roman" w:cs="Times New Roman"/>
          <w:b/>
          <w:sz w:val="24"/>
          <w:szCs w:val="24"/>
        </w:rPr>
        <w:t xml:space="preserve"> adventitious root from leaf explant</w:t>
      </w:r>
      <w:r w:rsidR="00534E3A">
        <w:rPr>
          <w:rFonts w:ascii="Times New Roman" w:hAnsi="Times New Roman" w:cs="Times New Roman"/>
          <w:b/>
          <w:sz w:val="24"/>
          <w:szCs w:val="24"/>
        </w:rPr>
        <w:t>s</w:t>
      </w:r>
      <w:r w:rsidRPr="00F2600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F2600D">
        <w:rPr>
          <w:rFonts w:ascii="Times New Roman" w:hAnsi="Times New Roman" w:cs="Times New Roman"/>
          <w:b/>
          <w:i/>
          <w:sz w:val="24"/>
          <w:szCs w:val="24"/>
        </w:rPr>
        <w:t>Arnebia euchroma</w:t>
      </w:r>
      <w:r w:rsidRPr="00F260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2600D">
        <w:rPr>
          <w:rFonts w:ascii="Times New Roman" w:hAnsi="Times New Roman" w:cs="Times New Roman"/>
          <w:sz w:val="24"/>
          <w:szCs w:val="24"/>
        </w:rPr>
        <w:t>Jyoti</w:t>
      </w:r>
      <w:proofErr w:type="spellEnd"/>
      <w:r w:rsidRPr="00F2600D">
        <w:rPr>
          <w:rFonts w:ascii="Times New Roman" w:hAnsi="Times New Roman" w:cs="Times New Roman"/>
          <w:sz w:val="24"/>
          <w:szCs w:val="24"/>
        </w:rPr>
        <w:t xml:space="preserve"> Devi</w:t>
      </w: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260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600D">
        <w:rPr>
          <w:rFonts w:ascii="Times New Roman" w:hAnsi="Times New Roman" w:cs="Times New Roman"/>
          <w:sz w:val="24"/>
          <w:szCs w:val="24"/>
        </w:rPr>
        <w:t>Ekjot</w:t>
      </w:r>
      <w:proofErr w:type="spellEnd"/>
      <w:r w:rsidRPr="00F2600D">
        <w:rPr>
          <w:rFonts w:ascii="Times New Roman" w:hAnsi="Times New Roman" w:cs="Times New Roman"/>
          <w:sz w:val="24"/>
          <w:szCs w:val="24"/>
        </w:rPr>
        <w:t xml:space="preserve"> Kaur</w:t>
      </w: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260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600D">
        <w:rPr>
          <w:rFonts w:ascii="Times New Roman" w:hAnsi="Times New Roman" w:cs="Times New Roman"/>
          <w:sz w:val="24"/>
          <w:szCs w:val="24"/>
        </w:rPr>
        <w:t>Mohit</w:t>
      </w:r>
      <w:proofErr w:type="spellEnd"/>
      <w:r w:rsidRPr="00F2600D">
        <w:rPr>
          <w:rFonts w:ascii="Times New Roman" w:hAnsi="Times New Roman" w:cs="Times New Roman"/>
          <w:sz w:val="24"/>
          <w:szCs w:val="24"/>
        </w:rPr>
        <w:t xml:space="preserve"> Kumar Swarnkar</w:t>
      </w: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00D">
        <w:rPr>
          <w:rFonts w:ascii="Times New Roman" w:hAnsi="Times New Roman" w:cs="Times New Roman"/>
          <w:sz w:val="24"/>
          <w:szCs w:val="24"/>
        </w:rPr>
        <w:t>, Vishal Acharya</w:t>
      </w: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F2600D">
        <w:rPr>
          <w:rFonts w:ascii="Times New Roman" w:hAnsi="Times New Roman" w:cs="Times New Roman"/>
          <w:sz w:val="24"/>
          <w:szCs w:val="24"/>
        </w:rPr>
        <w:t>, Shashi Bhushan</w:t>
      </w: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00D">
        <w:rPr>
          <w:rFonts w:ascii="Times New Roman" w:hAnsi="Times New Roman" w:cs="Times New Roman"/>
          <w:sz w:val="24"/>
          <w:szCs w:val="24"/>
        </w:rPr>
        <w:t>Biotechnology Division, CSIR-Institute of Himalayan Bioresource Technology (IHBT), Palampur, H.P.-176061, India</w:t>
      </w: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600D">
        <w:rPr>
          <w:rFonts w:ascii="Times New Roman" w:hAnsi="Times New Roman" w:cs="Times New Roman"/>
          <w:sz w:val="24"/>
          <w:szCs w:val="24"/>
        </w:rPr>
        <w:t>Academy of Scientific and Innovative Research (</w:t>
      </w:r>
      <w:proofErr w:type="spellStart"/>
      <w:r w:rsidRPr="00F2600D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F2600D">
        <w:rPr>
          <w:rFonts w:ascii="Times New Roman" w:hAnsi="Times New Roman" w:cs="Times New Roman"/>
          <w:sz w:val="24"/>
          <w:szCs w:val="24"/>
        </w:rPr>
        <w:t>), Ghaziabad-201002, India</w:t>
      </w: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0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2600D">
        <w:rPr>
          <w:rFonts w:ascii="Times New Roman" w:hAnsi="Times New Roman" w:cs="Times New Roman"/>
          <w:sz w:val="24"/>
          <w:szCs w:val="24"/>
        </w:rPr>
        <w:t>Dietetic &amp; Nutrition Technology Division, CSIR-Institute of Himalayan Bioresource Technology (IHBT), Palampur, H.P.-176061, India</w:t>
      </w: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205E" w:rsidRPr="00F2600D" w:rsidRDefault="001F205E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00D">
        <w:rPr>
          <w:rFonts w:ascii="Times New Roman" w:hAnsi="Times New Roman" w:cs="Times New Roman"/>
          <w:sz w:val="24"/>
          <w:szCs w:val="24"/>
        </w:rPr>
        <w:t xml:space="preserve">* </w:t>
      </w:r>
      <w:r w:rsidRPr="00BE49C5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="00035415" w:rsidRPr="00BE49C5">
        <w:rPr>
          <w:rFonts w:ascii="Times New Roman" w:hAnsi="Times New Roman" w:cs="Times New Roman"/>
          <w:sz w:val="24"/>
          <w:szCs w:val="24"/>
        </w:rPr>
        <w:t>sbhushan@ihbt.res.in &amp;</w:t>
      </w:r>
      <w:r w:rsidRPr="00BE49C5">
        <w:rPr>
          <w:rFonts w:ascii="Times New Roman" w:hAnsi="Times New Roman" w:cs="Times New Roman"/>
          <w:sz w:val="24"/>
          <w:szCs w:val="24"/>
        </w:rPr>
        <w:t xml:space="preserve"> </w:t>
      </w:r>
      <w:r w:rsidR="00035415" w:rsidRPr="00BE49C5">
        <w:rPr>
          <w:rFonts w:ascii="Times New Roman" w:hAnsi="Times New Roman" w:cs="Times New Roman"/>
          <w:sz w:val="24"/>
          <w:szCs w:val="24"/>
          <w:rPrChange w:id="0" w:author="Windows User" w:date="2021-07-21T22:32:00Z">
            <w:rPr>
              <w:rStyle w:val="Hyperlink"/>
              <w:rFonts w:ascii="Times New Roman" w:hAnsi="Times New Roman" w:cs="Times New Roman"/>
              <w:sz w:val="24"/>
              <w:szCs w:val="24"/>
            </w:rPr>
          </w:rPrChange>
        </w:rPr>
        <w:t>vishal@ihbt.res.in</w:t>
      </w:r>
    </w:p>
    <w:p w:rsidR="00B82009" w:rsidRPr="00F2600D" w:rsidRDefault="00B82009" w:rsidP="00F260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1F205E" w:rsidRDefault="001F205E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70B5" w:rsidRDefault="003470B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6BC2" w:rsidRDefault="00EA6BC2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504B" w:rsidRDefault="0080338C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00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F6ECE" w:rsidRPr="00F2600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2600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8F0DF4" w:rsidRPr="00F2600D">
        <w:rPr>
          <w:rFonts w:ascii="Times New Roman" w:hAnsi="Times New Roman" w:cs="Times New Roman"/>
          <w:b/>
          <w:sz w:val="24"/>
          <w:szCs w:val="24"/>
        </w:rPr>
        <w:t xml:space="preserve">Summary </w:t>
      </w:r>
      <w:r w:rsidR="004D504B" w:rsidRPr="00F2600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4D504B" w:rsidRPr="00F2600D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="004D504B" w:rsidRPr="00F2600D">
        <w:rPr>
          <w:rFonts w:ascii="Times New Roman" w:hAnsi="Times New Roman" w:cs="Times New Roman"/>
          <w:b/>
          <w:sz w:val="24"/>
          <w:szCs w:val="24"/>
        </w:rPr>
        <w:t xml:space="preserve"> assembly of </w:t>
      </w:r>
      <w:r w:rsidR="004D504B" w:rsidRPr="00F2600D">
        <w:rPr>
          <w:rFonts w:ascii="Times New Roman" w:hAnsi="Times New Roman" w:cs="Times New Roman"/>
          <w:b/>
          <w:i/>
          <w:sz w:val="24"/>
          <w:szCs w:val="24"/>
        </w:rPr>
        <w:t>Arnebia euchroma</w:t>
      </w:r>
      <w:r w:rsidR="004D504B" w:rsidRPr="00F26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EAB" w:rsidRPr="00F2600D">
        <w:rPr>
          <w:rFonts w:ascii="Times New Roman" w:hAnsi="Times New Roman" w:cs="Times New Roman"/>
          <w:b/>
          <w:sz w:val="24"/>
          <w:szCs w:val="24"/>
        </w:rPr>
        <w:t xml:space="preserve">leaf induced adventitious roots under </w:t>
      </w:r>
      <w:r w:rsidR="00665EAB" w:rsidRPr="00F2600D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665EAB" w:rsidRPr="00F2600D">
        <w:rPr>
          <w:rFonts w:ascii="Times New Roman" w:hAnsi="Times New Roman" w:cs="Times New Roman"/>
          <w:b/>
          <w:sz w:val="24"/>
          <w:szCs w:val="24"/>
        </w:rPr>
        <w:t xml:space="preserve"> conditions</w:t>
      </w:r>
      <w:r w:rsidR="004D504B" w:rsidRPr="00F2600D">
        <w:rPr>
          <w:rFonts w:ascii="Times New Roman" w:hAnsi="Times New Roman" w:cs="Times New Roman"/>
          <w:b/>
          <w:sz w:val="24"/>
          <w:szCs w:val="24"/>
        </w:rPr>
        <w:t>.</w:t>
      </w:r>
    </w:p>
    <w:p w:rsidR="00937EA5" w:rsidRPr="00F2600D" w:rsidRDefault="00937EA5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37" w:type="dxa"/>
        <w:tblInd w:w="28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60"/>
        <w:gridCol w:w="2938"/>
        <w:gridCol w:w="2139"/>
      </w:tblGrid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 xml:space="preserve">Total number of </w:t>
            </w:r>
            <w:proofErr w:type="spellStart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unigenes</w:t>
            </w:r>
            <w:proofErr w:type="spellEnd"/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Liberation Serif" w:eastAsia="Noto Sans CJK SC Regular" w:hAnsi="Liberation Serif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N50 (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bp</w:t>
            </w:r>
            <w:r w:rsidR="004013B4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3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s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)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Combined Raw Assembly / Non-filtered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3,21,502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1799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6E3AC3" w:rsidP="006E3AC3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4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PM</w:t>
            </w:r>
            <w:r w:rsidR="00937EA5"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&gt;=10</w:t>
            </w:r>
            <w:r w:rsidR="00C931EF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 xml:space="preserve"> </w:t>
            </w:r>
            <w:r w:rsidR="00937EA5"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(</w:t>
            </w:r>
            <w:r w:rsidR="00937EA5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5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D</w:t>
            </w:r>
            <w:r w:rsidR="007F6050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6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-</w:t>
            </w:r>
            <w:r w:rsidR="00937EA5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7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HIT</w:t>
            </w:r>
            <w:r w:rsidR="00937EA5"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-</w:t>
            </w:r>
            <w:proofErr w:type="spellStart"/>
            <w:r w:rsidR="00937EA5"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est</w:t>
            </w:r>
            <w:proofErr w:type="spellEnd"/>
            <w:r w:rsidR="00937EA5"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1,62,420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1951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7758DD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8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P</w:t>
            </w:r>
            <w:r w:rsidR="007758DD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9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M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&gt;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=20</w:t>
            </w:r>
            <w:r w:rsidR="00C931EF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 xml:space="preserve"> 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(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0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D</w:t>
            </w:r>
            <w:r w:rsidR="007F6050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1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-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2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HIT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-</w:t>
            </w:r>
            <w:proofErr w:type="spellStart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est</w:t>
            </w:r>
            <w:proofErr w:type="spellEnd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1,29,804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2099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C931EF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  <w:rPrChange w:id="13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0"/>
                    <w:sz w:val="24"/>
                    <w:szCs w:val="24"/>
                    <w:lang w:eastAsia="zh-CN" w:bidi="hi-IN"/>
                  </w:rPr>
                </w:rPrChange>
              </w:rPr>
              <w:t>TPM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</w:rPr>
              <w:t>&gt;=0.5</w:t>
            </w:r>
            <w:r w:rsidR="00C931EF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 xml:space="preserve"> 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</w:rPr>
              <w:t>(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  <w:rPrChange w:id="14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0"/>
                    <w:sz w:val="24"/>
                    <w:szCs w:val="24"/>
                    <w:lang w:eastAsia="zh-CN" w:bidi="hi-IN"/>
                  </w:rPr>
                </w:rPrChange>
              </w:rPr>
              <w:t>CD</w:t>
            </w:r>
            <w:r w:rsidR="007F6050" w:rsidRPr="00534E3A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  <w:rPrChange w:id="15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0"/>
                    <w:sz w:val="24"/>
                    <w:szCs w:val="24"/>
                    <w:lang w:eastAsia="zh-CN" w:bidi="hi-IN"/>
                  </w:rPr>
                </w:rPrChange>
              </w:rPr>
              <w:t>-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  <w:rPrChange w:id="16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0"/>
                    <w:sz w:val="24"/>
                    <w:szCs w:val="24"/>
                    <w:lang w:eastAsia="zh-CN" w:bidi="hi-IN"/>
                  </w:rPr>
                </w:rPrChange>
              </w:rPr>
              <w:t>HIT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</w:rPr>
              <w:t>-</w:t>
            </w:r>
            <w:proofErr w:type="spellStart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</w:rPr>
              <w:t>est</w:t>
            </w:r>
            <w:proofErr w:type="spellEnd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0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0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0"/>
                <w:sz w:val="24"/>
                <w:szCs w:val="24"/>
                <w:lang w:eastAsia="zh-CN" w:bidi="hi-IN"/>
              </w:rPr>
              <w:t>54,587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0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0"/>
                <w:sz w:val="24"/>
                <w:szCs w:val="24"/>
                <w:lang w:eastAsia="zh-CN" w:bidi="hi-IN"/>
              </w:rPr>
              <w:t>2193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C931EF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7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TPM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&gt;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=1</w:t>
            </w:r>
            <w:r w:rsidR="00C931EF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 xml:space="preserve"> 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(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8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D</w:t>
            </w:r>
            <w:r w:rsidR="007F6050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19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-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0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HIT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-</w:t>
            </w:r>
            <w:proofErr w:type="spellStart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est</w:t>
            </w:r>
            <w:proofErr w:type="spellEnd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39,523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2183</w:t>
            </w:r>
          </w:p>
        </w:tc>
      </w:tr>
      <w:tr w:rsidR="00937EA5" w:rsidRPr="00937EA5" w:rsidTr="00C931EF">
        <w:tc>
          <w:tcPr>
            <w:tcW w:w="3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937EA5" w:rsidRPr="00937EA5" w:rsidRDefault="00937EA5" w:rsidP="00C931EF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1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TPM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&gt;=2</w:t>
            </w:r>
            <w:r w:rsidR="00C931EF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 xml:space="preserve"> 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(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2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CD</w:t>
            </w:r>
            <w:r w:rsidR="007F6050"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3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-</w:t>
            </w:r>
            <w:r w:rsidRPr="00534E3A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  <w:rPrChange w:id="24" w:author="Windows User" w:date="2021-05-14T16:20:00Z">
                  <w:rPr>
                    <w:rFonts w:ascii="Times New Roman" w:eastAsia="Noto Sans CJK SC Regular" w:hAnsi="Times New Roman" w:cs="FreeSans"/>
                    <w:b/>
                    <w:bCs/>
                    <w:i/>
                    <w:color w:val="00000A"/>
                    <w:sz w:val="24"/>
                    <w:szCs w:val="24"/>
                    <w:lang w:eastAsia="zh-CN" w:bidi="hi-IN"/>
                  </w:rPr>
                </w:rPrChange>
              </w:rPr>
              <w:t>HIT</w:t>
            </w:r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-</w:t>
            </w:r>
            <w:proofErr w:type="spellStart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est</w:t>
            </w:r>
            <w:proofErr w:type="spellEnd"/>
            <w:r w:rsidRPr="00937EA5">
              <w:rPr>
                <w:rFonts w:ascii="Times New Roman" w:eastAsia="Noto Sans CJK SC Regular" w:hAnsi="Times New Roman" w:cs="FreeSans"/>
                <w:b/>
                <w:bCs/>
                <w:color w:val="00000A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2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</w:p>
          <w:p w:rsidR="00937EA5" w:rsidRPr="00937EA5" w:rsidRDefault="00937EA5" w:rsidP="00937EA5">
            <w:pPr>
              <w:suppressLineNumbers/>
              <w:spacing w:after="0" w:line="240" w:lineRule="auto"/>
              <w:jc w:val="center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29,086</w:t>
            </w:r>
          </w:p>
        </w:tc>
        <w:tc>
          <w:tcPr>
            <w:tcW w:w="21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931EF" w:rsidRDefault="00C931EF" w:rsidP="00C931EF">
            <w:pPr>
              <w:suppressLineNumbers/>
              <w:tabs>
                <w:tab w:val="left" w:pos="687"/>
                <w:tab w:val="center" w:pos="1016"/>
              </w:tabs>
              <w:spacing w:after="0" w:line="240" w:lineRule="auto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ab/>
            </w:r>
          </w:p>
          <w:p w:rsidR="00937EA5" w:rsidRPr="00937EA5" w:rsidRDefault="00C931EF" w:rsidP="00C931EF">
            <w:pPr>
              <w:suppressLineNumbers/>
              <w:tabs>
                <w:tab w:val="left" w:pos="687"/>
                <w:tab w:val="center" w:pos="1016"/>
              </w:tabs>
              <w:spacing w:after="0" w:line="240" w:lineRule="auto"/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ab/>
            </w:r>
            <w:r w:rsidR="00937EA5" w:rsidRPr="00937EA5">
              <w:rPr>
                <w:rFonts w:ascii="Times New Roman" w:eastAsia="Noto Sans CJK SC Regular" w:hAnsi="Times New Roman" w:cs="FreeSans"/>
                <w:color w:val="00000A"/>
                <w:sz w:val="24"/>
                <w:szCs w:val="24"/>
                <w:lang w:eastAsia="zh-CN" w:bidi="hi-IN"/>
              </w:rPr>
              <w:t>2147</w:t>
            </w:r>
          </w:p>
        </w:tc>
      </w:tr>
    </w:tbl>
    <w:p w:rsidR="00577922" w:rsidRPr="00F2600D" w:rsidRDefault="00577922" w:rsidP="00F260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77922" w:rsidRPr="00F2600D" w:rsidSect="00F2600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6019" w:rsidRDefault="00FA6019" w:rsidP="008F0DF4">
      <w:pPr>
        <w:spacing w:after="0" w:line="240" w:lineRule="auto"/>
      </w:pPr>
      <w:r>
        <w:separator/>
      </w:r>
    </w:p>
  </w:endnote>
  <w:endnote w:type="continuationSeparator" w:id="0">
    <w:p w:rsidR="00FA6019" w:rsidRDefault="00FA6019" w:rsidP="008F0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EE2" w:rsidRDefault="00344EE2">
    <w:pPr>
      <w:pStyle w:val="Footer"/>
    </w:pPr>
  </w:p>
  <w:p w:rsidR="008F0DF4" w:rsidRDefault="008F0D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6019" w:rsidRDefault="00FA6019" w:rsidP="008F0DF4">
      <w:pPr>
        <w:spacing w:after="0" w:line="240" w:lineRule="auto"/>
      </w:pPr>
      <w:r>
        <w:separator/>
      </w:r>
    </w:p>
  </w:footnote>
  <w:footnote w:type="continuationSeparator" w:id="0">
    <w:p w:rsidR="00FA6019" w:rsidRDefault="00FA6019" w:rsidP="008F0D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4EE2" w:rsidRDefault="00344EE2">
    <w:pPr>
      <w:pStyle w:val="Header"/>
    </w:pPr>
  </w:p>
  <w:p w:rsidR="008F0DF4" w:rsidRDefault="008F0DF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Windows Live" w15:userId="e941fdbb461352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DF4"/>
    <w:rsid w:val="00035415"/>
    <w:rsid w:val="0014414D"/>
    <w:rsid w:val="001842BC"/>
    <w:rsid w:val="001B41AA"/>
    <w:rsid w:val="001C7AAA"/>
    <w:rsid w:val="001F205E"/>
    <w:rsid w:val="00205EA4"/>
    <w:rsid w:val="00221247"/>
    <w:rsid w:val="00237DFC"/>
    <w:rsid w:val="002724DA"/>
    <w:rsid w:val="0029277A"/>
    <w:rsid w:val="002D32A2"/>
    <w:rsid w:val="00344EE2"/>
    <w:rsid w:val="00345CFF"/>
    <w:rsid w:val="0034656A"/>
    <w:rsid w:val="003469AF"/>
    <w:rsid w:val="003470B5"/>
    <w:rsid w:val="00393FFD"/>
    <w:rsid w:val="003B3980"/>
    <w:rsid w:val="004013B4"/>
    <w:rsid w:val="0042155B"/>
    <w:rsid w:val="004D504B"/>
    <w:rsid w:val="004D5908"/>
    <w:rsid w:val="00501906"/>
    <w:rsid w:val="00534E3A"/>
    <w:rsid w:val="00564E88"/>
    <w:rsid w:val="00577922"/>
    <w:rsid w:val="005976F8"/>
    <w:rsid w:val="006108A1"/>
    <w:rsid w:val="00632B28"/>
    <w:rsid w:val="00657B7E"/>
    <w:rsid w:val="00665EAB"/>
    <w:rsid w:val="006E3AC3"/>
    <w:rsid w:val="00757DDF"/>
    <w:rsid w:val="007758DD"/>
    <w:rsid w:val="007D15F1"/>
    <w:rsid w:val="007F6050"/>
    <w:rsid w:val="007F6ECE"/>
    <w:rsid w:val="0080338C"/>
    <w:rsid w:val="00811B8F"/>
    <w:rsid w:val="008635DE"/>
    <w:rsid w:val="008B7954"/>
    <w:rsid w:val="008F0DF4"/>
    <w:rsid w:val="00937EA5"/>
    <w:rsid w:val="009D6D40"/>
    <w:rsid w:val="00A34A22"/>
    <w:rsid w:val="00AC1CAD"/>
    <w:rsid w:val="00B73781"/>
    <w:rsid w:val="00B82009"/>
    <w:rsid w:val="00BD3BA1"/>
    <w:rsid w:val="00BE49C5"/>
    <w:rsid w:val="00C64A32"/>
    <w:rsid w:val="00C931EF"/>
    <w:rsid w:val="00CB1ADF"/>
    <w:rsid w:val="00D11FE5"/>
    <w:rsid w:val="00D34635"/>
    <w:rsid w:val="00D664DC"/>
    <w:rsid w:val="00D87EF7"/>
    <w:rsid w:val="00D93B4A"/>
    <w:rsid w:val="00DA7481"/>
    <w:rsid w:val="00EA6BC2"/>
    <w:rsid w:val="00ED7CC8"/>
    <w:rsid w:val="00F14230"/>
    <w:rsid w:val="00F2600D"/>
    <w:rsid w:val="00F40C5B"/>
    <w:rsid w:val="00F602BA"/>
    <w:rsid w:val="00F729E9"/>
    <w:rsid w:val="00FA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EF613C6-0264-4097-9EFD-7E3FDCCE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F0D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F0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DF4"/>
  </w:style>
  <w:style w:type="paragraph" w:styleId="Footer">
    <w:name w:val="footer"/>
    <w:basedOn w:val="Normal"/>
    <w:link w:val="FooterChar"/>
    <w:uiPriority w:val="99"/>
    <w:unhideWhenUsed/>
    <w:rsid w:val="008F0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DF4"/>
  </w:style>
  <w:style w:type="table" w:styleId="TableGrid">
    <w:name w:val="Table Grid"/>
    <w:basedOn w:val="TableNormal"/>
    <w:uiPriority w:val="39"/>
    <w:rsid w:val="00CB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0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F205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600D"/>
  </w:style>
  <w:style w:type="paragraph" w:styleId="BalloonText">
    <w:name w:val="Balloon Text"/>
    <w:basedOn w:val="Normal"/>
    <w:link w:val="BalloonTextChar"/>
    <w:uiPriority w:val="99"/>
    <w:semiHidden/>
    <w:unhideWhenUsed/>
    <w:rsid w:val="006E3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610EA-51B6-4443-AB1F-EA8F2E71D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dcterms:created xsi:type="dcterms:W3CDTF">2021-01-07T11:29:00Z</dcterms:created>
  <dcterms:modified xsi:type="dcterms:W3CDTF">2021-07-21T17:02:00Z</dcterms:modified>
</cp:coreProperties>
</file>